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988" w:rsidRPr="00002765" w:rsidRDefault="000A38E1" w:rsidP="00002765">
      <w:pPr>
        <w:spacing w:line="24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Supplemental table 1:  </w:t>
      </w:r>
      <w:r w:rsidR="00666AD2">
        <w:rPr>
          <w:rFonts w:ascii="Arial" w:hAnsi="Arial" w:cs="Arial"/>
        </w:rPr>
        <w:t>Study visit ov</w:t>
      </w:r>
      <w:r w:rsidR="00064885" w:rsidRPr="00002765">
        <w:rPr>
          <w:rFonts w:ascii="Arial" w:hAnsi="Arial" w:cs="Arial"/>
        </w:rPr>
        <w:t xml:space="preserve">erview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358"/>
        <w:gridCol w:w="1349"/>
        <w:gridCol w:w="1260"/>
        <w:gridCol w:w="901"/>
        <w:gridCol w:w="1078"/>
        <w:gridCol w:w="1210"/>
        <w:gridCol w:w="822"/>
        <w:gridCol w:w="817"/>
        <w:gridCol w:w="1244"/>
        <w:gridCol w:w="1070"/>
        <w:gridCol w:w="1067"/>
      </w:tblGrid>
      <w:tr w:rsidR="00F86B51" w:rsidRPr="00002765" w:rsidTr="00265B51">
        <w:tc>
          <w:tcPr>
            <w:tcW w:w="895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</w:p>
        </w:tc>
        <w:tc>
          <w:tcPr>
            <w:tcW w:w="512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Screening/</w:t>
            </w:r>
            <w:r w:rsidR="005D5003" w:rsidRPr="00002765">
              <w:rPr>
                <w:rFonts w:ascii="Arial" w:hAnsi="Arial" w:cs="Arial"/>
              </w:rPr>
              <w:t xml:space="preserve"> </w:t>
            </w:r>
            <w:r w:rsidRPr="00002765">
              <w:rPr>
                <w:rFonts w:ascii="Arial" w:hAnsi="Arial" w:cs="Arial"/>
              </w:rPr>
              <w:t>Enrollment</w:t>
            </w:r>
          </w:p>
        </w:tc>
        <w:tc>
          <w:tcPr>
            <w:tcW w:w="820" w:type="pct"/>
            <w:gridSpan w:val="2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Pre-Treatment</w:t>
            </w:r>
          </w:p>
        </w:tc>
        <w:tc>
          <w:tcPr>
            <w:tcW w:w="1962" w:type="pct"/>
            <w:gridSpan w:val="5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IVR in Place</w:t>
            </w:r>
          </w:p>
        </w:tc>
        <w:tc>
          <w:tcPr>
            <w:tcW w:w="811" w:type="pct"/>
            <w:gridSpan w:val="2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After IVR Removal</w:t>
            </w:r>
          </w:p>
        </w:tc>
      </w:tr>
      <w:tr w:rsidR="00F86B51" w:rsidRPr="00002765" w:rsidTr="00265B51">
        <w:tc>
          <w:tcPr>
            <w:tcW w:w="895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Visit Number</w:t>
            </w:r>
          </w:p>
        </w:tc>
        <w:tc>
          <w:tcPr>
            <w:tcW w:w="512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V1</w:t>
            </w:r>
          </w:p>
        </w:tc>
        <w:tc>
          <w:tcPr>
            <w:tcW w:w="478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V2</w:t>
            </w:r>
          </w:p>
        </w:tc>
        <w:tc>
          <w:tcPr>
            <w:tcW w:w="342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V3</w:t>
            </w:r>
          </w:p>
        </w:tc>
        <w:tc>
          <w:tcPr>
            <w:tcW w:w="868" w:type="pct"/>
            <w:gridSpan w:val="2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V4, M</w:t>
            </w:r>
            <w:r w:rsidR="00B96A48" w:rsidRPr="00002765">
              <w:rPr>
                <w:rFonts w:ascii="Arial" w:hAnsi="Arial" w:cs="Arial"/>
              </w:rPr>
              <w:t xml:space="preserve">enstrual </w:t>
            </w:r>
            <w:r w:rsidRPr="00002765">
              <w:rPr>
                <w:rFonts w:ascii="Arial" w:hAnsi="Arial" w:cs="Arial"/>
              </w:rPr>
              <w:t>C</w:t>
            </w:r>
            <w:r w:rsidR="00B96A48" w:rsidRPr="00002765">
              <w:rPr>
                <w:rFonts w:ascii="Arial" w:hAnsi="Arial" w:cs="Arial"/>
              </w:rPr>
              <w:t>ycle</w:t>
            </w:r>
            <w:r w:rsidRPr="00002765">
              <w:rPr>
                <w:rFonts w:ascii="Arial" w:hAnsi="Arial" w:cs="Arial"/>
              </w:rPr>
              <w:t xml:space="preserve"> Day 6 – 8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 xml:space="preserve">V5 </w:t>
            </w:r>
          </w:p>
        </w:tc>
        <w:tc>
          <w:tcPr>
            <w:tcW w:w="310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V6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V7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V8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V9</w:t>
            </w:r>
          </w:p>
        </w:tc>
      </w:tr>
      <w:tr w:rsidR="00F86B51" w:rsidRPr="00002765" w:rsidTr="00265B51">
        <w:tc>
          <w:tcPr>
            <w:tcW w:w="895" w:type="pct"/>
            <w:shd w:val="clear" w:color="auto" w:fill="F2F2F2" w:themeFill="background1" w:themeFillShade="F2"/>
          </w:tcPr>
          <w:p w:rsidR="00F86B51" w:rsidRPr="00002765" w:rsidRDefault="005D5003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Menstrual Cycle or IVR Use Day</w:t>
            </w:r>
          </w:p>
        </w:tc>
        <w:tc>
          <w:tcPr>
            <w:tcW w:w="512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</w:p>
        </w:tc>
        <w:tc>
          <w:tcPr>
            <w:tcW w:w="478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M</w:t>
            </w:r>
            <w:r w:rsidR="00B96A48" w:rsidRPr="00002765">
              <w:rPr>
                <w:rFonts w:ascii="Arial" w:hAnsi="Arial" w:cs="Arial"/>
              </w:rPr>
              <w:t xml:space="preserve">enstrual </w:t>
            </w:r>
            <w:r w:rsidRPr="00002765">
              <w:rPr>
                <w:rFonts w:ascii="Arial" w:hAnsi="Arial" w:cs="Arial"/>
              </w:rPr>
              <w:t>C</w:t>
            </w:r>
            <w:r w:rsidR="00B96A48" w:rsidRPr="00002765">
              <w:rPr>
                <w:rFonts w:ascii="Arial" w:hAnsi="Arial" w:cs="Arial"/>
              </w:rPr>
              <w:t>ycle</w:t>
            </w:r>
            <w:r w:rsidRPr="00002765">
              <w:rPr>
                <w:rFonts w:ascii="Arial" w:hAnsi="Arial" w:cs="Arial"/>
              </w:rPr>
              <w:t xml:space="preserve"> Day 20 – 22</w:t>
            </w:r>
          </w:p>
        </w:tc>
        <w:tc>
          <w:tcPr>
            <w:tcW w:w="342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Luteal Phase</w:t>
            </w:r>
          </w:p>
        </w:tc>
        <w:tc>
          <w:tcPr>
            <w:tcW w:w="409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Pre-Insertion</w:t>
            </w:r>
          </w:p>
        </w:tc>
        <w:tc>
          <w:tcPr>
            <w:tcW w:w="459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Post Insertion</w:t>
            </w:r>
            <w:r w:rsidR="006F5C7A" w:rsidRPr="0000276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2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24 hours after V4</w:t>
            </w:r>
          </w:p>
        </w:tc>
        <w:tc>
          <w:tcPr>
            <w:tcW w:w="310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LH surge or day 17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IVR Removal, 8 - 10 days after V6</w:t>
            </w:r>
          </w:p>
        </w:tc>
        <w:tc>
          <w:tcPr>
            <w:tcW w:w="406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24 hours post removal</w:t>
            </w:r>
          </w:p>
        </w:tc>
        <w:tc>
          <w:tcPr>
            <w:tcW w:w="405" w:type="pct"/>
            <w:shd w:val="clear" w:color="auto" w:fill="F2F2F2" w:themeFill="background1" w:themeFillShade="F2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72 hours post removal</w:t>
            </w:r>
          </w:p>
        </w:tc>
      </w:tr>
      <w:tr w:rsidR="00F86B51" w:rsidRPr="00002765" w:rsidTr="005D5003">
        <w:tc>
          <w:tcPr>
            <w:tcW w:w="895" w:type="pct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Informed Consent</w:t>
            </w:r>
            <w:r w:rsidR="00C66EC0" w:rsidRPr="00002765">
              <w:rPr>
                <w:rFonts w:ascii="Arial" w:hAnsi="Arial" w:cs="Arial"/>
              </w:rPr>
              <w:t>, Screening Blood and Genital Specimens</w:t>
            </w:r>
          </w:p>
        </w:tc>
        <w:tc>
          <w:tcPr>
            <w:tcW w:w="51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478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9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0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5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</w:tr>
      <w:tr w:rsidR="00F86B51" w:rsidRPr="00002765" w:rsidTr="005D5003">
        <w:tc>
          <w:tcPr>
            <w:tcW w:w="895" w:type="pct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Confirm Ovulation Serum P4</w:t>
            </w:r>
          </w:p>
        </w:tc>
        <w:tc>
          <w:tcPr>
            <w:tcW w:w="51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8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34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9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0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5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</w:tr>
      <w:tr w:rsidR="00F86B51" w:rsidRPr="00002765" w:rsidTr="005D5003">
        <w:tc>
          <w:tcPr>
            <w:tcW w:w="895" w:type="pct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Baseline Samples for Safety, PD</w:t>
            </w:r>
          </w:p>
        </w:tc>
        <w:tc>
          <w:tcPr>
            <w:tcW w:w="51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8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409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459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0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5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</w:tr>
      <w:tr w:rsidR="00DB029E" w:rsidRPr="00002765" w:rsidTr="005D5003">
        <w:tc>
          <w:tcPr>
            <w:tcW w:w="895" w:type="pct"/>
          </w:tcPr>
          <w:p w:rsidR="00DB029E" w:rsidRPr="00002765" w:rsidRDefault="00DB029E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Swab of Vaginal Microbiome</w:t>
            </w:r>
          </w:p>
        </w:tc>
        <w:tc>
          <w:tcPr>
            <w:tcW w:w="512" w:type="pct"/>
          </w:tcPr>
          <w:p w:rsidR="00DB029E" w:rsidRPr="00002765" w:rsidRDefault="00DB029E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8" w:type="pct"/>
          </w:tcPr>
          <w:p w:rsidR="00DB029E" w:rsidRPr="00002765" w:rsidRDefault="00DB029E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2" w:type="pct"/>
          </w:tcPr>
          <w:p w:rsidR="00DB029E" w:rsidRPr="00002765" w:rsidRDefault="00DB029E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</w:tcPr>
          <w:p w:rsidR="00DB029E" w:rsidRPr="00002765" w:rsidRDefault="00DB029E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459" w:type="pct"/>
          </w:tcPr>
          <w:p w:rsidR="00DB029E" w:rsidRPr="00002765" w:rsidRDefault="00DB029E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2" w:type="pct"/>
          </w:tcPr>
          <w:p w:rsidR="00DB029E" w:rsidRPr="00002765" w:rsidRDefault="00DB029E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0" w:type="pct"/>
          </w:tcPr>
          <w:p w:rsidR="00DB029E" w:rsidRPr="00002765" w:rsidRDefault="00DB029E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2" w:type="pct"/>
          </w:tcPr>
          <w:p w:rsidR="00DB029E" w:rsidRPr="00002765" w:rsidRDefault="00DB029E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406" w:type="pct"/>
          </w:tcPr>
          <w:p w:rsidR="00DB029E" w:rsidRPr="00002765" w:rsidRDefault="00DB029E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5" w:type="pct"/>
          </w:tcPr>
          <w:p w:rsidR="00DB029E" w:rsidRPr="00002765" w:rsidRDefault="00DB029E" w:rsidP="00002765">
            <w:pPr>
              <w:jc w:val="center"/>
              <w:rPr>
                <w:rFonts w:ascii="Arial" w:hAnsi="Arial" w:cs="Arial"/>
              </w:rPr>
            </w:pPr>
          </w:p>
        </w:tc>
      </w:tr>
      <w:tr w:rsidR="00F86B51" w:rsidRPr="00002765" w:rsidTr="005D5003">
        <w:tc>
          <w:tcPr>
            <w:tcW w:w="895" w:type="pct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Randomize and Initiate IVR</w:t>
            </w:r>
          </w:p>
        </w:tc>
        <w:tc>
          <w:tcPr>
            <w:tcW w:w="51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8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459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0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6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5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</w:tr>
      <w:tr w:rsidR="00F86B51" w:rsidRPr="00002765" w:rsidTr="005D5003">
        <w:tc>
          <w:tcPr>
            <w:tcW w:w="895" w:type="pct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 xml:space="preserve">TFV and LNG PK Samples (Blood, CV </w:t>
            </w:r>
            <w:r w:rsidR="006F5C7A" w:rsidRPr="00002765">
              <w:rPr>
                <w:rFonts w:ascii="Arial" w:hAnsi="Arial" w:cs="Arial"/>
              </w:rPr>
              <w:t>Fluid</w:t>
            </w:r>
            <w:r w:rsidRPr="00002765">
              <w:rPr>
                <w:rFonts w:ascii="Arial" w:hAnsi="Arial" w:cs="Arial"/>
              </w:rPr>
              <w:t xml:space="preserve">, </w:t>
            </w:r>
            <w:r w:rsidR="00C66EC0" w:rsidRPr="00002765">
              <w:rPr>
                <w:rFonts w:ascii="Arial" w:hAnsi="Arial" w:cs="Arial"/>
              </w:rPr>
              <w:t>CM</w:t>
            </w:r>
            <w:r w:rsidRPr="00002765">
              <w:rPr>
                <w:rFonts w:ascii="Arial" w:hAnsi="Arial" w:cs="Arial"/>
              </w:rPr>
              <w:t xml:space="preserve"> and or Tissue)</w:t>
            </w:r>
          </w:p>
        </w:tc>
        <w:tc>
          <w:tcPr>
            <w:tcW w:w="51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8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9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31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310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47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406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405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</w:tr>
      <w:tr w:rsidR="00F86B51" w:rsidRPr="00002765" w:rsidTr="005D5003">
        <w:tc>
          <w:tcPr>
            <w:tcW w:w="895" w:type="pct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 xml:space="preserve">TFV and LNG PD Samples (CV </w:t>
            </w:r>
            <w:r w:rsidR="006F5C7A" w:rsidRPr="00002765">
              <w:rPr>
                <w:rFonts w:ascii="Arial" w:hAnsi="Arial" w:cs="Arial"/>
              </w:rPr>
              <w:t>Fluid</w:t>
            </w:r>
            <w:r w:rsidRPr="00002765">
              <w:rPr>
                <w:rFonts w:ascii="Arial" w:hAnsi="Arial" w:cs="Arial"/>
              </w:rPr>
              <w:t xml:space="preserve">, </w:t>
            </w:r>
            <w:r w:rsidR="00C66EC0" w:rsidRPr="00002765">
              <w:rPr>
                <w:rFonts w:ascii="Arial" w:hAnsi="Arial" w:cs="Arial"/>
              </w:rPr>
              <w:t>CM</w:t>
            </w:r>
            <w:r w:rsidRPr="00002765">
              <w:rPr>
                <w:rFonts w:ascii="Arial" w:hAnsi="Arial" w:cs="Arial"/>
              </w:rPr>
              <w:t>, CV Tissue)</w:t>
            </w:r>
          </w:p>
        </w:tc>
        <w:tc>
          <w:tcPr>
            <w:tcW w:w="51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8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9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0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47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406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5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</w:tr>
      <w:tr w:rsidR="00F86B51" w:rsidRPr="00002765" w:rsidTr="005D5003">
        <w:tc>
          <w:tcPr>
            <w:tcW w:w="895" w:type="pct"/>
          </w:tcPr>
          <w:p w:rsidR="00F86B51" w:rsidRPr="00002765" w:rsidRDefault="00F86B5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 xml:space="preserve">Post Treatment </w:t>
            </w:r>
            <w:r w:rsidR="001675DC" w:rsidRPr="00002765">
              <w:rPr>
                <w:rFonts w:ascii="Arial" w:hAnsi="Arial" w:cs="Arial"/>
              </w:rPr>
              <w:t>Samples for Safety, PD</w:t>
            </w:r>
          </w:p>
        </w:tc>
        <w:tc>
          <w:tcPr>
            <w:tcW w:w="51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8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9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0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406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5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</w:tr>
      <w:tr w:rsidR="00F86B51" w:rsidRPr="00002765" w:rsidTr="005D5003">
        <w:tc>
          <w:tcPr>
            <w:tcW w:w="895" w:type="pct"/>
          </w:tcPr>
          <w:p w:rsidR="00F86B51" w:rsidRPr="00002765" w:rsidRDefault="00FD5E01" w:rsidP="00002765">
            <w:pPr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t>Remove IVR</w:t>
            </w:r>
          </w:p>
        </w:tc>
        <w:tc>
          <w:tcPr>
            <w:tcW w:w="51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8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59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2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0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2" w:type="pct"/>
          </w:tcPr>
          <w:p w:rsidR="00F86B51" w:rsidRPr="00002765" w:rsidRDefault="00FD5E01" w:rsidP="00002765">
            <w:pPr>
              <w:jc w:val="center"/>
              <w:rPr>
                <w:rFonts w:ascii="Arial" w:hAnsi="Arial" w:cs="Arial"/>
              </w:rPr>
            </w:pPr>
            <w:r w:rsidRPr="00002765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406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5" w:type="pct"/>
          </w:tcPr>
          <w:p w:rsidR="00F86B51" w:rsidRPr="00002765" w:rsidRDefault="00F86B51" w:rsidP="00002765">
            <w:pPr>
              <w:jc w:val="center"/>
              <w:rPr>
                <w:rFonts w:ascii="Arial" w:hAnsi="Arial" w:cs="Arial"/>
              </w:rPr>
            </w:pPr>
          </w:p>
        </w:tc>
      </w:tr>
    </w:tbl>
    <w:p w:rsidR="00064885" w:rsidRPr="00002765" w:rsidRDefault="00064885" w:rsidP="00002765">
      <w:pPr>
        <w:spacing w:line="240" w:lineRule="auto"/>
        <w:rPr>
          <w:rFonts w:ascii="Arial" w:hAnsi="Arial" w:cs="Arial"/>
        </w:rPr>
      </w:pPr>
    </w:p>
    <w:sectPr w:rsidR="00064885" w:rsidRPr="00002765" w:rsidSect="009972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885"/>
    <w:rsid w:val="00002765"/>
    <w:rsid w:val="00064885"/>
    <w:rsid w:val="000A38E1"/>
    <w:rsid w:val="000B4DA7"/>
    <w:rsid w:val="000D5E1A"/>
    <w:rsid w:val="00135037"/>
    <w:rsid w:val="00165988"/>
    <w:rsid w:val="001675DC"/>
    <w:rsid w:val="00244C51"/>
    <w:rsid w:val="0026497E"/>
    <w:rsid w:val="00265B51"/>
    <w:rsid w:val="002C742C"/>
    <w:rsid w:val="002F3621"/>
    <w:rsid w:val="00454DB0"/>
    <w:rsid w:val="0045504E"/>
    <w:rsid w:val="00483B9A"/>
    <w:rsid w:val="004841C1"/>
    <w:rsid w:val="00496155"/>
    <w:rsid w:val="004E278F"/>
    <w:rsid w:val="005D5003"/>
    <w:rsid w:val="00604EB3"/>
    <w:rsid w:val="00656343"/>
    <w:rsid w:val="00666AD2"/>
    <w:rsid w:val="006F5C7A"/>
    <w:rsid w:val="00827D01"/>
    <w:rsid w:val="008368C6"/>
    <w:rsid w:val="009014EE"/>
    <w:rsid w:val="0090518A"/>
    <w:rsid w:val="0091540E"/>
    <w:rsid w:val="00997234"/>
    <w:rsid w:val="00AC40B7"/>
    <w:rsid w:val="00B46E6C"/>
    <w:rsid w:val="00B96A48"/>
    <w:rsid w:val="00BA66AD"/>
    <w:rsid w:val="00C66EC0"/>
    <w:rsid w:val="00CF13A2"/>
    <w:rsid w:val="00D055BF"/>
    <w:rsid w:val="00D62FDA"/>
    <w:rsid w:val="00DB029E"/>
    <w:rsid w:val="00DC1A2E"/>
    <w:rsid w:val="00E416DF"/>
    <w:rsid w:val="00EE71EC"/>
    <w:rsid w:val="00F86B51"/>
    <w:rsid w:val="00FD5E01"/>
    <w:rsid w:val="00FE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7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2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72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2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 Thurman</dc:creator>
  <cp:lastModifiedBy>Annie Thurman</cp:lastModifiedBy>
  <cp:revision>2</cp:revision>
  <dcterms:created xsi:type="dcterms:W3CDTF">2018-12-17T15:00:00Z</dcterms:created>
  <dcterms:modified xsi:type="dcterms:W3CDTF">2018-12-17T15:00:00Z</dcterms:modified>
</cp:coreProperties>
</file>